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1F0" w:rsidRPr="006075E8" w:rsidRDefault="006075E8" w:rsidP="00AB038C">
      <w:pPr>
        <w:spacing w:after="0" w:line="240" w:lineRule="auto"/>
        <w:jc w:val="center"/>
        <w:rPr>
          <w:rFonts w:cstheme="minorHAnsi"/>
          <w:b/>
          <w:sz w:val="20"/>
          <w:szCs w:val="20"/>
          <w:lang w:val="en-US"/>
        </w:rPr>
      </w:pPr>
      <w:r w:rsidRPr="006075E8">
        <w:rPr>
          <w:rFonts w:cstheme="minorHAnsi"/>
          <w:b/>
          <w:sz w:val="20"/>
          <w:szCs w:val="20"/>
          <w:lang w:val="en-US"/>
        </w:rPr>
        <w:t>Coding M</w:t>
      </w:r>
      <w:r w:rsidR="00AB038C" w:rsidRPr="006075E8">
        <w:rPr>
          <w:rFonts w:cstheme="minorHAnsi"/>
          <w:b/>
          <w:sz w:val="20"/>
          <w:szCs w:val="20"/>
          <w:lang w:val="en-US"/>
        </w:rPr>
        <w:t xml:space="preserve">anual, </w:t>
      </w:r>
      <w:r w:rsidR="00AB038C" w:rsidRPr="006075E8">
        <w:rPr>
          <w:rFonts w:cstheme="minorHAnsi"/>
          <w:b/>
          <w:sz w:val="20"/>
          <w:szCs w:val="20"/>
          <w:u w:val="single"/>
          <w:lang w:val="en-US"/>
        </w:rPr>
        <w:t>Researchers</w:t>
      </w:r>
      <w:r w:rsidR="00AB038C" w:rsidRPr="006075E8">
        <w:rPr>
          <w:rFonts w:cstheme="minorHAnsi"/>
          <w:b/>
          <w:sz w:val="20"/>
          <w:szCs w:val="20"/>
          <w:lang w:val="en-US"/>
        </w:rPr>
        <w:t xml:space="preserve"> (Group A)</w:t>
      </w:r>
    </w:p>
    <w:p w:rsidR="00166137" w:rsidRPr="006075E8" w:rsidRDefault="00166137" w:rsidP="00AB038C">
      <w:pPr>
        <w:spacing w:after="0" w:line="240" w:lineRule="auto"/>
        <w:jc w:val="center"/>
        <w:rPr>
          <w:rFonts w:cstheme="minorHAnsi"/>
          <w:i/>
          <w:sz w:val="20"/>
          <w:szCs w:val="20"/>
          <w:lang w:val="en-US"/>
        </w:rPr>
      </w:pPr>
      <w:r w:rsidRPr="006075E8">
        <w:rPr>
          <w:rFonts w:cstheme="minorHAnsi"/>
          <w:b/>
          <w:sz w:val="20"/>
          <w:szCs w:val="20"/>
          <w:lang w:val="en-US"/>
        </w:rPr>
        <w:t>Bold = code / theme</w:t>
      </w:r>
      <w:r w:rsidRPr="006075E8">
        <w:rPr>
          <w:rFonts w:cstheme="minorHAnsi"/>
          <w:sz w:val="20"/>
          <w:szCs w:val="20"/>
          <w:lang w:val="en-US"/>
        </w:rPr>
        <w:t xml:space="preserve">; </w:t>
      </w:r>
      <w:r w:rsidRPr="006075E8">
        <w:rPr>
          <w:rFonts w:cstheme="minorHAnsi"/>
          <w:i/>
          <w:sz w:val="20"/>
          <w:szCs w:val="20"/>
          <w:lang w:val="en-US"/>
        </w:rPr>
        <w:t>Italic = code description</w:t>
      </w:r>
    </w:p>
    <w:p w:rsidR="007001F0" w:rsidRPr="00166137" w:rsidRDefault="007001F0" w:rsidP="00AB038C">
      <w:pPr>
        <w:spacing w:after="0" w:line="240" w:lineRule="auto"/>
        <w:jc w:val="center"/>
        <w:rPr>
          <w:rFonts w:cstheme="minorHAnsi"/>
          <w:sz w:val="16"/>
          <w:szCs w:val="16"/>
          <w:lang w:val="en-US"/>
        </w:rPr>
      </w:pPr>
    </w:p>
    <w:p w:rsidR="007001F0" w:rsidRPr="00166137" w:rsidRDefault="000E0317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A</w:t>
      </w:r>
      <w:r w:rsidR="00AB038C" w:rsidRPr="00166137">
        <w:rPr>
          <w:rFonts w:cstheme="minorHAnsi"/>
          <w:b/>
          <w:sz w:val="16"/>
          <w:szCs w:val="16"/>
          <w:lang w:val="en-US"/>
        </w:rPr>
        <w:t>RGUMENTS FOR / AGAINST RESEARCH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7001F0" w:rsidRPr="00166137" w:rsidRDefault="007001F0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2268"/>
        <w:gridCol w:w="425"/>
        <w:gridCol w:w="3067"/>
      </w:tblGrid>
      <w:tr w:rsidR="00683CA5" w:rsidRPr="00166137" w:rsidTr="005F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ro:</w:t>
            </w:r>
          </w:p>
        </w:tc>
        <w:tc>
          <w:tcPr>
            <w:tcW w:w="7887" w:type="dxa"/>
            <w:gridSpan w:val="4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Arguments in favo</w:t>
            </w: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r of conducting clinical research on the neurobiological (neuroscience and genomics) correlates of psychosis and schizophrenia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Legitimate area of inquiry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genomics of psychotic illness are legitimate areas of scientific inquiry, as much as psychosocial research / interventions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spacing w:afterLines="160" w:after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nformed consent and autonomy argument:</w:t>
            </w:r>
          </w:p>
        </w:tc>
        <w:tc>
          <w:tcPr>
            <w:tcW w:w="3067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o reason to believe that an individual with psychosis, but who has capacity, should be given special consideration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Knowledge good in itself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Scientific knowledge has value in itself and does not need justification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Duty towards society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Scientists have a moral duty towards society to investigate the neurobiological basis of mental illness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Better diagnosis / Novel treatment</w:t>
            </w: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genomics have the potential to produce novel treatments / medications for psychotic disorders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Against:</w:t>
            </w:r>
          </w:p>
        </w:tc>
        <w:tc>
          <w:tcPr>
            <w:tcW w:w="7887" w:type="dxa"/>
            <w:gridSpan w:val="4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Arguments against conducting clinical research on the neurobiological (neuroscience and genomics) correlates of psychosis and schizophrenia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esources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ources for mental health research / care are scarce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Merge w:val="restart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High cost:</w:t>
            </w:r>
          </w:p>
        </w:tc>
        <w:tc>
          <w:tcPr>
            <w:tcW w:w="3492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research has high costs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Merge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Drains funding:</w:t>
            </w:r>
          </w:p>
        </w:tc>
        <w:tc>
          <w:tcPr>
            <w:tcW w:w="3492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research drains funding from other types of research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No novelty, just new technologies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research is not new. It has been ongoing for decades, and has produced little clinically useful knowledge. What is new is the technology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sychosocial research has greater therapeutic impact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Research on psychosocial factors / interventions has proven to have greater therapeutic impact. 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otential for harmful developments:</w:t>
            </w:r>
          </w:p>
        </w:tc>
        <w:tc>
          <w:tcPr>
            <w:tcW w:w="5760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research has the potential to promote harmful future developments in psychiatry. There are potentially harmful driving forces in psychiatry.</w:t>
            </w:r>
          </w:p>
        </w:tc>
      </w:tr>
    </w:tbl>
    <w:p w:rsidR="001F1C10" w:rsidRPr="00166137" w:rsidRDefault="001F1C10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p w:rsidR="001F1C10" w:rsidRPr="00166137" w:rsidRDefault="00AB038C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RETURNING RESULTS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E9574A" w:rsidRPr="00166137" w:rsidRDefault="00E9574A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22"/>
        <w:gridCol w:w="2988"/>
        <w:gridCol w:w="3806"/>
      </w:tblGrid>
      <w:tr w:rsidR="00683CA5" w:rsidRPr="00166137" w:rsidTr="005F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Context-dependent:</w:t>
            </w:r>
          </w:p>
        </w:tc>
        <w:tc>
          <w:tcPr>
            <w:tcW w:w="6794" w:type="dxa"/>
            <w:gridSpan w:val="2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Returning results to research participant is dependent upon the context of the research (methodology, results) and populations / individuals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8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Consider risks / situation:</w:t>
            </w:r>
          </w:p>
        </w:tc>
        <w:tc>
          <w:tcPr>
            <w:tcW w:w="38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must consider the risks / situation for research participants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88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Tailor communication with participants:</w:t>
            </w:r>
          </w:p>
        </w:tc>
        <w:tc>
          <w:tcPr>
            <w:tcW w:w="380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Communication of research results must be tailored to the situation / capacity / understanding of participants.</w:t>
            </w:r>
          </w:p>
        </w:tc>
      </w:tr>
      <w:tr w:rsidR="00166137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:rsidR="00442B2A" w:rsidRPr="00166137" w:rsidRDefault="003E4DEA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="00442B2A" w:rsidRPr="00166137">
              <w:rPr>
                <w:rFonts w:cstheme="minorHAnsi"/>
                <w:sz w:val="16"/>
                <w:szCs w:val="16"/>
                <w:lang w:val="en-US"/>
              </w:rPr>
              <w:t>articipants’ capacity</w:t>
            </w:r>
            <w:r w:rsidR="00512A0D" w:rsidRPr="00166137">
              <w:rPr>
                <w:rFonts w:cstheme="minorHAnsi"/>
                <w:sz w:val="16"/>
                <w:szCs w:val="16"/>
                <w:lang w:val="en-US"/>
              </w:rPr>
              <w:t>:</w:t>
            </w:r>
          </w:p>
        </w:tc>
        <w:tc>
          <w:tcPr>
            <w:tcW w:w="6794" w:type="dxa"/>
            <w:gridSpan w:val="2"/>
          </w:tcPr>
          <w:p w:rsidR="00442B2A" w:rsidRPr="00166137" w:rsidRDefault="00E1187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f participants are deemed to have capacity to take part in research, they should be offered the possibility to know the results.</w:t>
            </w:r>
            <w:r w:rsidR="003E4DEA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 Anti-discriminatory argument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Genomics: more sensitive area:</w:t>
            </w:r>
          </w:p>
        </w:tc>
        <w:tc>
          <w:tcPr>
            <w:tcW w:w="6794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Genomic research deals with more sensitive information and research procedures. Careful consideration should be given on whether / how to return results. 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8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Managing genetic information:</w:t>
            </w:r>
          </w:p>
        </w:tc>
        <w:tc>
          <w:tcPr>
            <w:tcW w:w="38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Handling / managing genomic information is more complex than neuroscientific information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88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isk of deterministic thinking:</w:t>
            </w:r>
          </w:p>
        </w:tc>
        <w:tc>
          <w:tcPr>
            <w:tcW w:w="380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There is a risk to promote deterministic think (e.g. genetic predisposition as ‘fate’, ‘destiny’)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8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Discrimination / Insurances:</w:t>
            </w:r>
          </w:p>
        </w:tc>
        <w:tc>
          <w:tcPr>
            <w:tcW w:w="38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Genetic information may have impact on health insurance policies (e.g. US health care model).</w:t>
            </w:r>
          </w:p>
        </w:tc>
      </w:tr>
    </w:tbl>
    <w:p w:rsidR="00E9574A" w:rsidRPr="00166137" w:rsidRDefault="00E9574A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p w:rsidR="000E0317" w:rsidRPr="00166137" w:rsidRDefault="00AB038C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INCIDENTAL FINDINGS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0E0317" w:rsidRPr="00166137" w:rsidRDefault="000E0317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2127"/>
        <w:gridCol w:w="2925"/>
      </w:tblGrid>
      <w:tr w:rsidR="00166137" w:rsidRPr="00166137" w:rsidTr="005F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0E0317" w:rsidRPr="00166137" w:rsidRDefault="000E0317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articipant’s capacity:</w:t>
            </w:r>
          </w:p>
        </w:tc>
        <w:tc>
          <w:tcPr>
            <w:tcW w:w="6611" w:type="dxa"/>
            <w:gridSpan w:val="3"/>
          </w:tcPr>
          <w:p w:rsidR="000E0317" w:rsidRPr="00166137" w:rsidRDefault="00C004E9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 xml:space="preserve">Disclosure of incidental findings </w:t>
            </w:r>
            <w:r w:rsidR="00490247"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 xml:space="preserve">to </w:t>
            </w:r>
            <w:r w:rsidR="009858CC"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a</w:t>
            </w:r>
            <w:r w:rsidR="00490247"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 xml:space="preserve"> participant </w:t>
            </w: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 xml:space="preserve">should </w:t>
            </w:r>
            <w:r w:rsidR="00490247"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be considered if the participant has capacity.</w:t>
            </w:r>
          </w:p>
        </w:tc>
      </w:tr>
      <w:tr w:rsidR="00166137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F4CEA" w:rsidRPr="00166137" w:rsidRDefault="00FF4CEA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Duty to report / right (not) to know</w:t>
            </w:r>
            <w:r w:rsidR="003957A4" w:rsidRPr="00166137">
              <w:rPr>
                <w:rFonts w:cstheme="minorHAnsi"/>
                <w:sz w:val="16"/>
                <w:szCs w:val="16"/>
                <w:lang w:val="en-US"/>
              </w:rPr>
              <w:t>:</w:t>
            </w:r>
          </w:p>
        </w:tc>
        <w:tc>
          <w:tcPr>
            <w:tcW w:w="6611" w:type="dxa"/>
            <w:gridSpan w:val="3"/>
          </w:tcPr>
          <w:p w:rsidR="00FF4CEA" w:rsidRPr="00166137" w:rsidRDefault="00490247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have a moral duty to report (clinically) relevant incidental findings. Participants retain a right (not) to know incidental findings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Shared decision making:</w:t>
            </w:r>
          </w:p>
        </w:tc>
        <w:tc>
          <w:tcPr>
            <w:tcW w:w="6611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Disclosure of incidental findings must be considered through a shared decision-making process involving several actors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Other professionals:</w:t>
            </w:r>
          </w:p>
        </w:tc>
        <w:tc>
          <w:tcPr>
            <w:tcW w:w="5052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nvolve other professionals (GP, psychiatrist, colleagues) in the decision-making process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Family:</w:t>
            </w:r>
          </w:p>
        </w:tc>
        <w:tc>
          <w:tcPr>
            <w:tcW w:w="5052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Consider involving the participant’s family in the decision-making process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Always consult family for minors:</w:t>
            </w:r>
          </w:p>
        </w:tc>
        <w:tc>
          <w:tcPr>
            <w:tcW w:w="2925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The family should always be consulted in case of minors.</w:t>
            </w:r>
          </w:p>
        </w:tc>
      </w:tr>
      <w:tr w:rsidR="00166137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3957A4" w:rsidRPr="00166137" w:rsidRDefault="003957A4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Refer to protocol / guidelines:</w:t>
            </w:r>
          </w:p>
        </w:tc>
        <w:tc>
          <w:tcPr>
            <w:tcW w:w="6611" w:type="dxa"/>
            <w:gridSpan w:val="3"/>
          </w:tcPr>
          <w:p w:rsidR="003957A4" w:rsidRPr="00166137" w:rsidRDefault="00205B99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ost of the ethical-legal dilemmas related to disclosure of incidental findings can / must be resolved by referring to the research protocol and / or established guidelines.</w:t>
            </w:r>
          </w:p>
        </w:tc>
      </w:tr>
      <w:tr w:rsidR="00166137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3957A4" w:rsidRPr="00166137" w:rsidRDefault="003957A4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Avoid therapeutic misconception:</w:t>
            </w:r>
          </w:p>
        </w:tc>
        <w:tc>
          <w:tcPr>
            <w:tcW w:w="6611" w:type="dxa"/>
            <w:gridSpan w:val="3"/>
          </w:tcPr>
          <w:p w:rsidR="003957A4" w:rsidRPr="00166137" w:rsidRDefault="00205B99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In considering / disclosing incidental findings, researchers must be </w:t>
            </w:r>
            <w:r w:rsidR="009B4BCA" w:rsidRPr="00166137">
              <w:rPr>
                <w:rFonts w:cstheme="minorHAnsi"/>
                <w:i/>
                <w:sz w:val="16"/>
                <w:szCs w:val="16"/>
                <w:lang w:val="en-US"/>
              </w:rPr>
              <w:t>aware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 of the risk that participants might </w:t>
            </w:r>
            <w:r w:rsidR="009B4BCA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see the researcher as having a clinical, rather than </w:t>
            </w:r>
            <w:r w:rsidR="00B510AD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a </w:t>
            </w:r>
            <w:r w:rsidR="009B4BCA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research role. </w:t>
            </w:r>
          </w:p>
        </w:tc>
      </w:tr>
    </w:tbl>
    <w:p w:rsidR="000E0317" w:rsidRPr="00166137" w:rsidRDefault="000E0317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p w:rsidR="00166137" w:rsidRPr="00166137" w:rsidRDefault="00166137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p w:rsidR="003957A4" w:rsidRPr="00166137" w:rsidRDefault="003957A4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lastRenderedPageBreak/>
        <w:t>LACK OF CLINICAL UTILITY (CU)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3957A4" w:rsidRPr="00166137" w:rsidRDefault="003957A4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3918"/>
      </w:tblGrid>
      <w:tr w:rsidR="00683CA5" w:rsidRPr="00166137" w:rsidTr="005F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Ways to respond to / communicate lack of CU:</w:t>
            </w:r>
          </w:p>
        </w:tc>
        <w:tc>
          <w:tcPr>
            <w:tcW w:w="6327" w:type="dxa"/>
            <w:gridSpan w:val="2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Ways to conceptualiz</w:t>
            </w: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 xml:space="preserve">e and justify the lack of immediate clinical utility of neurobiological research. Ways to communicate this lack of CU to research participants. 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ntrinsic value of science:</w:t>
            </w:r>
          </w:p>
        </w:tc>
        <w:tc>
          <w:tcPr>
            <w:tcW w:w="391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Science and knowledge production have intrinsic value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Honesty &amp; transparency:</w:t>
            </w:r>
          </w:p>
        </w:tc>
        <w:tc>
          <w:tcPr>
            <w:tcW w:w="3918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must be honest and transparent regarding lack of CU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Good communication with participants:</w:t>
            </w:r>
          </w:p>
        </w:tc>
        <w:tc>
          <w:tcPr>
            <w:tcW w:w="391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must establish good communication with participants, so that they can communicate the lack of CU.</w:t>
            </w:r>
          </w:p>
        </w:tc>
      </w:tr>
      <w:tr w:rsidR="00683CA5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Genomics has less potential CU:</w:t>
            </w:r>
          </w:p>
        </w:tc>
        <w:tc>
          <w:tcPr>
            <w:tcW w:w="6327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Genomic science has had, and still has </w:t>
            </w:r>
            <w:r w:rsidRPr="00683CA5">
              <w:rPr>
                <w:rFonts w:cstheme="minorHAnsi"/>
                <w:i/>
                <w:sz w:val="16"/>
                <w:szCs w:val="16"/>
                <w:lang w:val="en-US"/>
              </w:rPr>
              <w:t>less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 potential clinical utility if compared with other areas of clinical research.</w:t>
            </w:r>
          </w:p>
        </w:tc>
      </w:tr>
      <w:tr w:rsidR="00683CA5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Molecular genomics has greater potential:</w:t>
            </w:r>
          </w:p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918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ovel molecular genomics, including WGS has greater potential CU than traditional genomics.</w:t>
            </w:r>
          </w:p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  <w:tr w:rsidR="00166137" w:rsidRPr="00166137" w:rsidTr="005F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957A4" w:rsidRPr="00166137" w:rsidRDefault="00D81BC9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Hope for benefits in the future:</w:t>
            </w:r>
          </w:p>
        </w:tc>
        <w:tc>
          <w:tcPr>
            <w:tcW w:w="6327" w:type="dxa"/>
            <w:gridSpan w:val="2"/>
          </w:tcPr>
          <w:p w:rsidR="003957A4" w:rsidRPr="00166137" w:rsidRDefault="00010B5E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Lack of immediate CU is balanced by </w:t>
            </w:r>
            <w:r w:rsidR="002A099D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the 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hope for potential future clinical benefits, which may derive from current research.</w:t>
            </w:r>
          </w:p>
        </w:tc>
      </w:tr>
      <w:tr w:rsidR="00166137" w:rsidRPr="00166137" w:rsidTr="005F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D81BC9" w:rsidRPr="00166137" w:rsidRDefault="00720ED9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sycho</w:t>
            </w:r>
            <w:r w:rsidR="00727981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D81BC9" w:rsidRPr="00166137">
              <w:rPr>
                <w:rFonts w:cstheme="minorHAnsi"/>
                <w:sz w:val="16"/>
                <w:szCs w:val="16"/>
                <w:lang w:val="en-US"/>
              </w:rPr>
              <w:t>social approaches have greater CU:</w:t>
            </w:r>
          </w:p>
        </w:tc>
        <w:tc>
          <w:tcPr>
            <w:tcW w:w="6327" w:type="dxa"/>
            <w:gridSpan w:val="2"/>
          </w:tcPr>
          <w:p w:rsidR="00D81BC9" w:rsidRPr="00166137" w:rsidRDefault="00720ED9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Psychosocial research has </w:t>
            </w:r>
            <w:r w:rsidR="00A21A83" w:rsidRPr="00166137">
              <w:rPr>
                <w:rFonts w:cstheme="minorHAnsi"/>
                <w:i/>
                <w:sz w:val="16"/>
                <w:szCs w:val="16"/>
                <w:lang w:val="en-US"/>
              </w:rPr>
              <w:t>had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A21A83" w:rsidRPr="00166137">
              <w:rPr>
                <w:rFonts w:cstheme="minorHAnsi"/>
                <w:i/>
                <w:sz w:val="16"/>
                <w:szCs w:val="16"/>
                <w:lang w:val="en-US"/>
              </w:rPr>
              <w:t>and still has more clinical utility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</w:p>
        </w:tc>
      </w:tr>
    </w:tbl>
    <w:p w:rsidR="007001F0" w:rsidRPr="00166137" w:rsidRDefault="007001F0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p w:rsidR="00514A31" w:rsidRPr="00166137" w:rsidRDefault="00AB038C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ESSENTIALIS THINKING (ET)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514A31" w:rsidRPr="00166137" w:rsidRDefault="00514A31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1741"/>
        <w:gridCol w:w="1706"/>
        <w:gridCol w:w="3913"/>
      </w:tblGrid>
      <w:tr w:rsidR="00683CA5" w:rsidRPr="00166137" w:rsidTr="00ED7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Clients vs. professionals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Clients (e.g. service users, patients, research participants) and professionals (clinicians and researchers) hold different views regarding mental illness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ET more common in professionals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ET is more common in professionals (with a neurobiological background) rather than in clients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72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 xml:space="preserve">ET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less</w:t>
            </w: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 xml:space="preserve"> common in clients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ET is generally not common in clients (psychosocial explanations of mental illness are more common)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Great variation in clients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Clients show a great variety of visions regarding the origin / causes / nature of mental illness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Genomics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Genomics and ET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ncrease ET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Genomic science may increase ET. Genes as ‘destiny’, ‘fate’. Historical implications of genomic science for mental illness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educe ET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Development of genomic science may reduce ET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  <w:vMerge w:val="restart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Complex conditions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olecular genomics reveals that psychotic illness is complex, non-</w:t>
            </w:r>
            <w:proofErr w:type="spellStart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endelian</w:t>
            </w:r>
            <w:proofErr w:type="spellEnd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  <w:vMerge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Other risk factors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olecular genomics reveals that genetic predisposition interacts with other risk factors (e.g. gene-environment interaction)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Neuroscience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ET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 xml:space="preserve">Increase ET: 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may increase ET (e.g. psychosis and schizophrenia understood as pure brain disorders)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  <w:vMerge w:val="restart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roken brain model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tific findings may boost the idea of mental illness due to a ‘broken brain’. This may increase ET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  <w:vMerge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Over-represented by media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tific findings are over-represented in the media, if compared with psychosocial approaches. This may increase ET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  <w:vMerge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ositive effects of ET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ET may have positive effects on the way individuals frame their responsibility towards their acts and illness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educe ET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Better understanding of neurobiological ‘correlates’ of mental illness could reduce ET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Ways to contrast ET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Ways in which researchers could contribute to contrast ET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Educating the public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should have a role in educating the public about the real implications of the neuroscience of mental illness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etter dissemination / communication:</w:t>
            </w:r>
          </w:p>
        </w:tc>
        <w:tc>
          <w:tcPr>
            <w:tcW w:w="5619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should promote clearer dissemination of research findings and better communication with the media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4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iological ‘factors’, not ‘causes’:</w:t>
            </w:r>
          </w:p>
        </w:tc>
        <w:tc>
          <w:tcPr>
            <w:tcW w:w="391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searchers should educate the public about the fact that biological ‘factors’ are not direct / only ‘causes’ of mental illness.</w:t>
            </w:r>
          </w:p>
        </w:tc>
      </w:tr>
    </w:tbl>
    <w:p w:rsidR="0070360F" w:rsidRPr="00166137" w:rsidRDefault="0070360F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p w:rsidR="0070360F" w:rsidRPr="00166137" w:rsidRDefault="00AB038C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IMPACT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575717" w:rsidRPr="00166137" w:rsidRDefault="00575717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1559"/>
        <w:gridCol w:w="4201"/>
      </w:tblGrid>
      <w:tr w:rsidR="00683CA5" w:rsidRPr="00166137" w:rsidTr="00ED7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On self:</w:t>
            </w:r>
          </w:p>
        </w:tc>
        <w:tc>
          <w:tcPr>
            <w:tcW w:w="7745" w:type="dxa"/>
            <w:gridSpan w:val="3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Neurobiological explanations of psychotic illness have an impact on self / identity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llness rejection &amp; externalization:</w:t>
            </w:r>
          </w:p>
        </w:tc>
        <w:tc>
          <w:tcPr>
            <w:tcW w:w="5760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ental illness viewed as something ‘external’ to self (e.g. brain disorder / chemical imbalance) and thu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s: 1) rejected, or 2) externaliz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ed. Positive and negative consequences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 w:val="restart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llness integration:</w:t>
            </w:r>
          </w:p>
        </w:tc>
        <w:tc>
          <w:tcPr>
            <w:tcW w:w="5760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Mental illness viewed as something part of self (e.g. my brain, my genes, my biology), and thus integrated within the identity. Mostly positive consequences. 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romote resilience:</w:t>
            </w:r>
          </w:p>
        </w:tc>
        <w:tc>
          <w:tcPr>
            <w:tcW w:w="420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llness integration promotes resilience (e.g. learning how to accept symptoms, how to deal with symptoms, instead of aiming for full remission)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isk of hopelessness:</w:t>
            </w:r>
          </w:p>
        </w:tc>
        <w:tc>
          <w:tcPr>
            <w:tcW w:w="5760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explanations of mental illness may promote hopelessness in clients (e.g. psychosis as permanent, chronic condition)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On families:</w:t>
            </w:r>
          </w:p>
        </w:tc>
        <w:tc>
          <w:tcPr>
            <w:tcW w:w="7745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explanations of psychotic illness impact on families of (young) people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isk of paternalistic role:</w:t>
            </w:r>
          </w:p>
        </w:tc>
        <w:tc>
          <w:tcPr>
            <w:tcW w:w="5760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Within a biomedical model of psychotic illness, families may tend to ‘control’ a young person with psychosis, and assume a paternalistic role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On life choices:</w:t>
            </w:r>
          </w:p>
        </w:tc>
        <w:tc>
          <w:tcPr>
            <w:tcW w:w="7745" w:type="dxa"/>
            <w:gridSpan w:val="3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A neurobiological understanding of psychotic illness may impact on individual’s life choices, in a positive way (avoid exposing oneself to risk factors, e.g. cannabis), or negative way (avoid pursuing certain life choices, e.g. education)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eproductive choices:</w:t>
            </w:r>
          </w:p>
        </w:tc>
        <w:tc>
          <w:tcPr>
            <w:tcW w:w="5760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A neurobiological understanding of psychotic illness may impact on an individual’s reproductive choices (e.g. wish not to pass this condition to one’s offspring).</w:t>
            </w:r>
          </w:p>
        </w:tc>
      </w:tr>
    </w:tbl>
    <w:p w:rsidR="00575717" w:rsidRPr="00166137" w:rsidRDefault="00575717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</w:p>
    <w:p w:rsidR="00E06789" w:rsidRPr="00166137" w:rsidRDefault="00AB038C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STIGMA &amp; LABELLING</w:t>
      </w:r>
      <w:r w:rsidR="001064BA" w:rsidRPr="00166137">
        <w:rPr>
          <w:rFonts w:cstheme="minorHAnsi"/>
          <w:b/>
          <w:sz w:val="16"/>
          <w:szCs w:val="16"/>
          <w:lang w:val="en-US"/>
        </w:rPr>
        <w:t>:</w:t>
      </w:r>
    </w:p>
    <w:p w:rsidR="00E06789" w:rsidRPr="00166137" w:rsidRDefault="00E06789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1316"/>
        <w:gridCol w:w="1701"/>
        <w:gridCol w:w="4343"/>
      </w:tblGrid>
      <w:tr w:rsidR="00683CA5" w:rsidRPr="00166137" w:rsidTr="00ED7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sychosocial models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Impact of psychosocial models of psychotic illness on social stigma and labelling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De-</w:t>
            </w:r>
            <w:proofErr w:type="spellStart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stigmatising</w:t>
            </w:r>
            <w:proofErr w:type="spellEnd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6044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Psychosocial models decrease social stigma.</w:t>
            </w:r>
          </w:p>
        </w:tc>
      </w:tr>
      <w:tr w:rsidR="00ED77D2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ED77D2" w:rsidRPr="00166137" w:rsidRDefault="00ED77D2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 w:val="restart"/>
          </w:tcPr>
          <w:p w:rsidR="00ED77D2" w:rsidRPr="00166137" w:rsidRDefault="00ED77D2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ED77D2" w:rsidRPr="00166137" w:rsidRDefault="00ED77D2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lame social factors:</w:t>
            </w:r>
          </w:p>
        </w:tc>
        <w:tc>
          <w:tcPr>
            <w:tcW w:w="4343" w:type="dxa"/>
          </w:tcPr>
          <w:p w:rsidR="00ED77D2" w:rsidRPr="00166137" w:rsidRDefault="00ED77D2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Psychosocial models of psychotic illness reduce self-blame, as they focus on social risk factors.</w:t>
            </w:r>
          </w:p>
        </w:tc>
      </w:tr>
      <w:tr w:rsidR="00ED77D2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ED77D2" w:rsidRPr="00166137" w:rsidRDefault="00ED77D2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ED77D2" w:rsidRPr="00166137" w:rsidRDefault="00ED77D2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ED77D2" w:rsidRPr="00166137" w:rsidRDefault="00ED77D2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romote hope and empowerment:</w:t>
            </w:r>
          </w:p>
        </w:tc>
        <w:tc>
          <w:tcPr>
            <w:tcW w:w="4343" w:type="dxa"/>
          </w:tcPr>
          <w:p w:rsidR="00ED77D2" w:rsidRPr="00166137" w:rsidRDefault="00ED77D2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Psychosocial models of psychotic illness promote hope towards recovery, and promote individual empowerment. 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Neurobiology:</w:t>
            </w:r>
          </w:p>
        </w:tc>
        <w:tc>
          <w:tcPr>
            <w:tcW w:w="7360" w:type="dxa"/>
            <w:gridSpan w:val="3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mpact of neurobiological models of psychotic illness on social stigma and labelling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Stigmatising</w:t>
            </w:r>
            <w:proofErr w:type="spellEnd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6044" w:type="dxa"/>
            <w:gridSpan w:val="2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models increase social stigma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 w:val="restart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roken brain model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The ‘broken brain’ model creates a category of ‘different / diverse’ individuals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Reduced potential for recovery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A neurobiological understanding of psychotic illness reduces the potential for recovery (permanent, chronic condition). 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De-</w:t>
            </w:r>
            <w:proofErr w:type="spellStart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stigmatising</w:t>
            </w:r>
            <w:proofErr w:type="spellEnd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6044" w:type="dxa"/>
            <w:gridSpan w:val="2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biological models decrease social stigma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 w:val="restart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llness removes responsibility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Psychotic individuals are not ‘responsible’ for their illness / condition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llness impairs agency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Psychotic individuals are not always / fully in control of their actions, therefore they are not to blame / </w:t>
            </w:r>
            <w:proofErr w:type="spellStart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stigmatise</w:t>
            </w:r>
            <w:proofErr w:type="spellEnd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</w:p>
        </w:tc>
      </w:tr>
      <w:tr w:rsidR="00683CA5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More accurate diagnosis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More accurate diagnostic procedures based on neurobiology reduce stigma.</w:t>
            </w:r>
          </w:p>
        </w:tc>
      </w:tr>
      <w:tr w:rsidR="00683CA5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83CA5" w:rsidRPr="00166137" w:rsidRDefault="00683CA5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etter understanding of illness:</w:t>
            </w:r>
          </w:p>
        </w:tc>
        <w:tc>
          <w:tcPr>
            <w:tcW w:w="4343" w:type="dxa"/>
          </w:tcPr>
          <w:p w:rsidR="00683CA5" w:rsidRPr="00166137" w:rsidRDefault="00683CA5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Better understanding of the condition (as a medical disorder) removes stigma (e.g. AIDS, cancer, </w:t>
            </w:r>
            <w:proofErr w:type="gramStart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dementia</w:t>
            </w:r>
            <w:proofErr w:type="gramEnd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).</w:t>
            </w:r>
          </w:p>
        </w:tc>
      </w:tr>
    </w:tbl>
    <w:p w:rsidR="00E06789" w:rsidRPr="00166137" w:rsidRDefault="00E06789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p w:rsidR="0086083D" w:rsidRPr="00166137" w:rsidRDefault="0086083D" w:rsidP="00AB038C">
      <w:pPr>
        <w:spacing w:after="0" w:line="240" w:lineRule="auto"/>
        <w:rPr>
          <w:rFonts w:cstheme="minorHAnsi"/>
          <w:b/>
          <w:sz w:val="16"/>
          <w:szCs w:val="16"/>
          <w:lang w:val="en-US"/>
        </w:rPr>
      </w:pPr>
      <w:r w:rsidRPr="00166137">
        <w:rPr>
          <w:rFonts w:cstheme="minorHAnsi"/>
          <w:b/>
          <w:sz w:val="16"/>
          <w:szCs w:val="16"/>
          <w:lang w:val="en-US"/>
        </w:rPr>
        <w:t>CLINICAL TRANSLATION:</w:t>
      </w:r>
    </w:p>
    <w:p w:rsidR="0086083D" w:rsidRPr="00166137" w:rsidRDefault="0086083D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6"/>
        <w:gridCol w:w="2030"/>
        <w:gridCol w:w="283"/>
        <w:gridCol w:w="1701"/>
        <w:gridCol w:w="3346"/>
      </w:tblGrid>
      <w:tr w:rsidR="006C454B" w:rsidRPr="00166137" w:rsidTr="00ED7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otential benefits:</w:t>
            </w:r>
          </w:p>
        </w:tc>
        <w:tc>
          <w:tcPr>
            <w:tcW w:w="7360" w:type="dxa"/>
            <w:gridSpan w:val="4"/>
          </w:tcPr>
          <w:p w:rsidR="006C454B" w:rsidRPr="00166137" w:rsidRDefault="006C454B" w:rsidP="00AB03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 w:val="0"/>
                <w:i/>
                <w:sz w:val="16"/>
                <w:szCs w:val="16"/>
                <w:lang w:val="en-US"/>
              </w:rPr>
              <w:t>Translating findings from neuroscience and genomics into clinical care may produce potential benefits.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revention:</w:t>
            </w:r>
          </w:p>
        </w:tc>
        <w:tc>
          <w:tcPr>
            <w:tcW w:w="5330" w:type="dxa"/>
            <w:gridSpan w:val="3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molecular genomics may positively impact on prevention of psychosis and schizophrenia (e.g. by identifying at-risk populations).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Change diagnostic system:</w:t>
            </w:r>
          </w:p>
        </w:tc>
        <w:tc>
          <w:tcPr>
            <w:tcW w:w="5330" w:type="dxa"/>
            <w:gridSpan w:val="3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molecular genomics may radically change our (already broken) diagnostic system.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etter treatment / medications:</w:t>
            </w:r>
          </w:p>
        </w:tc>
        <w:tc>
          <w:tcPr>
            <w:tcW w:w="5330" w:type="dxa"/>
            <w:gridSpan w:val="3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euroscience and molecular genomics will produce novel and better treatments / medications for psychosis and schizophrenia.</w:t>
            </w:r>
          </w:p>
        </w:tc>
      </w:tr>
      <w:tr w:rsidR="00166137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807F97" w:rsidRPr="00166137" w:rsidRDefault="00807F97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No impact:</w:t>
            </w:r>
          </w:p>
        </w:tc>
        <w:tc>
          <w:tcPr>
            <w:tcW w:w="7360" w:type="dxa"/>
            <w:gridSpan w:val="4"/>
          </w:tcPr>
          <w:p w:rsidR="00807F97" w:rsidRPr="00166137" w:rsidRDefault="00E30F07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Neuroscience and genomics will have no </w:t>
            </w:r>
            <w:r w:rsidR="00AD156E"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substantial </w:t>
            </w: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mpact on how clinical care is delivered.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Potential harms:</w:t>
            </w:r>
          </w:p>
        </w:tc>
        <w:tc>
          <w:tcPr>
            <w:tcW w:w="7360" w:type="dxa"/>
            <w:gridSpan w:val="4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Translating findings from neuroscience and genomics into clinical care may result in risk of harm for (young) clinical populations.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Risk of over-diagnosis / over</w:t>
            </w: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treatment:</w:t>
            </w:r>
          </w:p>
        </w:tc>
        <w:tc>
          <w:tcPr>
            <w:tcW w:w="5330" w:type="dxa"/>
            <w:gridSpan w:val="3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Using neuroscience and genomics in clinical care increases the risk of over-diagnosing and thus over-treating young (healthy) individuals. 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Scarce resources:</w:t>
            </w:r>
          </w:p>
        </w:tc>
        <w:tc>
          <w:tcPr>
            <w:tcW w:w="5330" w:type="dxa"/>
            <w:gridSpan w:val="3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Resources for mental health care are already scarce. 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  <w:vMerge w:val="restart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Impact on existing resources:</w:t>
            </w:r>
          </w:p>
        </w:tc>
        <w:tc>
          <w:tcPr>
            <w:tcW w:w="3346" w:type="dxa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Novel biomedical technologies may impact on current resource allocation.</w:t>
            </w:r>
          </w:p>
        </w:tc>
        <w:bookmarkStart w:id="0" w:name="_GoBack"/>
        <w:bookmarkEnd w:id="0"/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  <w:vMerge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No money for new technologies:</w:t>
            </w:r>
          </w:p>
        </w:tc>
        <w:tc>
          <w:tcPr>
            <w:tcW w:w="3346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Mental health care shows a structural scarcity of resources to support (fair) access to new technologies. 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sz w:val="16"/>
                <w:szCs w:val="16"/>
                <w:lang w:val="en-US"/>
              </w:rPr>
              <w:t>Impact on services:</w:t>
            </w:r>
          </w:p>
        </w:tc>
        <w:tc>
          <w:tcPr>
            <w:tcW w:w="7360" w:type="dxa"/>
            <w:gridSpan w:val="4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Impact on current mental health services.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313" w:type="dxa"/>
            <w:gridSpan w:val="2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Possible professional conflict:</w:t>
            </w:r>
          </w:p>
        </w:tc>
        <w:tc>
          <w:tcPr>
            <w:tcW w:w="5047" w:type="dxa"/>
            <w:gridSpan w:val="2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Different professionals will probably react in very different ways, thus possibly generating moral / ethical conflicts.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313" w:type="dxa"/>
            <w:gridSpan w:val="2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Clinicians’ response:</w:t>
            </w:r>
          </w:p>
        </w:tc>
        <w:tc>
          <w:tcPr>
            <w:tcW w:w="5047" w:type="dxa"/>
            <w:gridSpan w:val="2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Reaction of mental health professionals to the introduction of neuroscience / genomic based diagnosis / treatment.</w:t>
            </w:r>
          </w:p>
        </w:tc>
      </w:tr>
      <w:tr w:rsidR="006C454B" w:rsidRPr="00166137" w:rsidTr="00ED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313" w:type="dxa"/>
            <w:gridSpan w:val="2"/>
            <w:vMerge w:val="restart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Based on their background:</w:t>
            </w:r>
          </w:p>
        </w:tc>
        <w:tc>
          <w:tcPr>
            <w:tcW w:w="3346" w:type="dxa"/>
          </w:tcPr>
          <w:p w:rsidR="006C454B" w:rsidRPr="00166137" w:rsidRDefault="006C454B" w:rsidP="00AB0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Clinician’s reaction may be affected by their professional background.</w:t>
            </w:r>
          </w:p>
        </w:tc>
      </w:tr>
      <w:tr w:rsidR="006C454B" w:rsidRPr="00166137" w:rsidTr="00ED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:rsidR="006C454B" w:rsidRPr="00166137" w:rsidRDefault="006C454B" w:rsidP="00AB038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313" w:type="dxa"/>
            <w:gridSpan w:val="2"/>
            <w:vMerge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Scepticism</w:t>
            </w:r>
            <w:proofErr w:type="spellEnd"/>
            <w:r w:rsidRPr="00166137">
              <w:rPr>
                <w:rFonts w:cstheme="minorHAnsi"/>
                <w:b/>
                <w:sz w:val="16"/>
                <w:szCs w:val="16"/>
                <w:lang w:val="en-US"/>
              </w:rPr>
              <w:t>:</w:t>
            </w:r>
          </w:p>
        </w:tc>
        <w:tc>
          <w:tcPr>
            <w:tcW w:w="3346" w:type="dxa"/>
          </w:tcPr>
          <w:p w:rsidR="006C454B" w:rsidRPr="00166137" w:rsidRDefault="006C454B" w:rsidP="00AB0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Most mental healthcare providers may be </w:t>
            </w:r>
            <w:proofErr w:type="spellStart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>sceptical</w:t>
            </w:r>
            <w:proofErr w:type="spellEnd"/>
            <w:r w:rsidRPr="00166137">
              <w:rPr>
                <w:rFonts w:cstheme="minorHAnsi"/>
                <w:i/>
                <w:sz w:val="16"/>
                <w:szCs w:val="16"/>
                <w:lang w:val="en-US"/>
              </w:rPr>
              <w:t xml:space="preserve"> of the clinical utility of translational efforts.</w:t>
            </w:r>
          </w:p>
        </w:tc>
      </w:tr>
    </w:tbl>
    <w:p w:rsidR="00166137" w:rsidRPr="00166137" w:rsidRDefault="00166137" w:rsidP="00AB038C">
      <w:pPr>
        <w:spacing w:after="0" w:line="240" w:lineRule="auto"/>
        <w:rPr>
          <w:rFonts w:cstheme="minorHAnsi"/>
          <w:sz w:val="16"/>
          <w:szCs w:val="16"/>
          <w:lang w:val="en-US"/>
        </w:rPr>
      </w:pPr>
    </w:p>
    <w:sectPr w:rsidR="00166137" w:rsidRPr="0016613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E9D" w:rsidRDefault="00E45E9D" w:rsidP="00512A0D">
      <w:pPr>
        <w:spacing w:after="0" w:line="240" w:lineRule="auto"/>
      </w:pPr>
      <w:r>
        <w:separator/>
      </w:r>
    </w:p>
  </w:endnote>
  <w:endnote w:type="continuationSeparator" w:id="0">
    <w:p w:rsidR="00E45E9D" w:rsidRDefault="00E45E9D" w:rsidP="00512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A0D" w:rsidRPr="00512A0D" w:rsidRDefault="00512A0D" w:rsidP="00AB038C">
    <w:pPr>
      <w:pStyle w:val="Footer"/>
      <w:rPr>
        <w:rFonts w:ascii="Times New Roman" w:hAnsi="Times New Roman" w:cs="Times New Roman"/>
      </w:rPr>
    </w:pPr>
  </w:p>
  <w:p w:rsidR="00512A0D" w:rsidRDefault="00512A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E9D" w:rsidRDefault="00E45E9D" w:rsidP="00512A0D">
      <w:pPr>
        <w:spacing w:after="0" w:line="240" w:lineRule="auto"/>
      </w:pPr>
      <w:r>
        <w:separator/>
      </w:r>
    </w:p>
  </w:footnote>
  <w:footnote w:type="continuationSeparator" w:id="0">
    <w:p w:rsidR="00E45E9D" w:rsidRDefault="00E45E9D" w:rsidP="00512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1F0"/>
    <w:rsid w:val="000010C9"/>
    <w:rsid w:val="000044C4"/>
    <w:rsid w:val="00010B5E"/>
    <w:rsid w:val="00037FEA"/>
    <w:rsid w:val="00045B32"/>
    <w:rsid w:val="00054761"/>
    <w:rsid w:val="00084221"/>
    <w:rsid w:val="00096A2B"/>
    <w:rsid w:val="00097CB3"/>
    <w:rsid w:val="000C63EB"/>
    <w:rsid w:val="000E0317"/>
    <w:rsid w:val="001064BA"/>
    <w:rsid w:val="00120ED0"/>
    <w:rsid w:val="001223C4"/>
    <w:rsid w:val="00160661"/>
    <w:rsid w:val="00165483"/>
    <w:rsid w:val="00166137"/>
    <w:rsid w:val="00190A20"/>
    <w:rsid w:val="001B0641"/>
    <w:rsid w:val="001B214A"/>
    <w:rsid w:val="001E43CC"/>
    <w:rsid w:val="001F1C10"/>
    <w:rsid w:val="00205B99"/>
    <w:rsid w:val="0027513C"/>
    <w:rsid w:val="00284DAB"/>
    <w:rsid w:val="00292C1A"/>
    <w:rsid w:val="002A027E"/>
    <w:rsid w:val="002A099D"/>
    <w:rsid w:val="002A5BB5"/>
    <w:rsid w:val="002B02BD"/>
    <w:rsid w:val="002B2C83"/>
    <w:rsid w:val="00340588"/>
    <w:rsid w:val="00343797"/>
    <w:rsid w:val="003957A4"/>
    <w:rsid w:val="003C06B0"/>
    <w:rsid w:val="003E11B1"/>
    <w:rsid w:val="003E4DEA"/>
    <w:rsid w:val="00404F16"/>
    <w:rsid w:val="00410566"/>
    <w:rsid w:val="00442B2A"/>
    <w:rsid w:val="00463329"/>
    <w:rsid w:val="00490247"/>
    <w:rsid w:val="004A1DBB"/>
    <w:rsid w:val="004B1E05"/>
    <w:rsid w:val="004C29EE"/>
    <w:rsid w:val="004E66C8"/>
    <w:rsid w:val="00512A0D"/>
    <w:rsid w:val="00513B1F"/>
    <w:rsid w:val="00514A31"/>
    <w:rsid w:val="00533635"/>
    <w:rsid w:val="005349F1"/>
    <w:rsid w:val="00575717"/>
    <w:rsid w:val="00593E0E"/>
    <w:rsid w:val="005D73AC"/>
    <w:rsid w:val="005F652C"/>
    <w:rsid w:val="006075E8"/>
    <w:rsid w:val="00613363"/>
    <w:rsid w:val="00660EAF"/>
    <w:rsid w:val="00683CA5"/>
    <w:rsid w:val="006C181E"/>
    <w:rsid w:val="006C454B"/>
    <w:rsid w:val="006D7DC2"/>
    <w:rsid w:val="006F2D81"/>
    <w:rsid w:val="006F4B39"/>
    <w:rsid w:val="007001F0"/>
    <w:rsid w:val="0070360F"/>
    <w:rsid w:val="00711B8F"/>
    <w:rsid w:val="00720199"/>
    <w:rsid w:val="00720ED9"/>
    <w:rsid w:val="00727981"/>
    <w:rsid w:val="00750844"/>
    <w:rsid w:val="00753646"/>
    <w:rsid w:val="00775D98"/>
    <w:rsid w:val="00777C45"/>
    <w:rsid w:val="007B677A"/>
    <w:rsid w:val="007B7DDF"/>
    <w:rsid w:val="007D29C3"/>
    <w:rsid w:val="007F42FF"/>
    <w:rsid w:val="00807F97"/>
    <w:rsid w:val="008170C1"/>
    <w:rsid w:val="008228F7"/>
    <w:rsid w:val="008568D3"/>
    <w:rsid w:val="0086083D"/>
    <w:rsid w:val="0087562B"/>
    <w:rsid w:val="008F293D"/>
    <w:rsid w:val="00906296"/>
    <w:rsid w:val="00912EAE"/>
    <w:rsid w:val="00913A53"/>
    <w:rsid w:val="009349CD"/>
    <w:rsid w:val="00940540"/>
    <w:rsid w:val="009858CC"/>
    <w:rsid w:val="0099331E"/>
    <w:rsid w:val="009B4BCA"/>
    <w:rsid w:val="009C409A"/>
    <w:rsid w:val="00A13BBC"/>
    <w:rsid w:val="00A21A83"/>
    <w:rsid w:val="00A8193F"/>
    <w:rsid w:val="00AA25E8"/>
    <w:rsid w:val="00AB038C"/>
    <w:rsid w:val="00AD156E"/>
    <w:rsid w:val="00AD42F3"/>
    <w:rsid w:val="00AF113F"/>
    <w:rsid w:val="00AF2523"/>
    <w:rsid w:val="00B06F86"/>
    <w:rsid w:val="00B113DC"/>
    <w:rsid w:val="00B32547"/>
    <w:rsid w:val="00B33E67"/>
    <w:rsid w:val="00B351D6"/>
    <w:rsid w:val="00B510AD"/>
    <w:rsid w:val="00B96146"/>
    <w:rsid w:val="00BD56BB"/>
    <w:rsid w:val="00BE2BED"/>
    <w:rsid w:val="00BF3F81"/>
    <w:rsid w:val="00C004E9"/>
    <w:rsid w:val="00C22D98"/>
    <w:rsid w:val="00C673CB"/>
    <w:rsid w:val="00C82153"/>
    <w:rsid w:val="00C85DEE"/>
    <w:rsid w:val="00C92918"/>
    <w:rsid w:val="00CC7BC0"/>
    <w:rsid w:val="00CD2364"/>
    <w:rsid w:val="00CE2247"/>
    <w:rsid w:val="00D75B6D"/>
    <w:rsid w:val="00D81BC9"/>
    <w:rsid w:val="00D90BAC"/>
    <w:rsid w:val="00DC5421"/>
    <w:rsid w:val="00DE08AF"/>
    <w:rsid w:val="00DE1487"/>
    <w:rsid w:val="00DE26E7"/>
    <w:rsid w:val="00DF14C9"/>
    <w:rsid w:val="00E06789"/>
    <w:rsid w:val="00E06F8A"/>
    <w:rsid w:val="00E1187B"/>
    <w:rsid w:val="00E30F07"/>
    <w:rsid w:val="00E450EA"/>
    <w:rsid w:val="00E45E9D"/>
    <w:rsid w:val="00E71FDD"/>
    <w:rsid w:val="00E9574A"/>
    <w:rsid w:val="00EA1A94"/>
    <w:rsid w:val="00ED77D2"/>
    <w:rsid w:val="00EE5B2F"/>
    <w:rsid w:val="00EF60A4"/>
    <w:rsid w:val="00EF7B60"/>
    <w:rsid w:val="00F82E99"/>
    <w:rsid w:val="00F967CE"/>
    <w:rsid w:val="00F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AE412B-E4DD-4660-9AD9-61929C3A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3B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A0D"/>
  </w:style>
  <w:style w:type="paragraph" w:styleId="Footer">
    <w:name w:val="footer"/>
    <w:basedOn w:val="Normal"/>
    <w:link w:val="FooterChar"/>
    <w:uiPriority w:val="99"/>
    <w:unhideWhenUsed/>
    <w:rsid w:val="00512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A0D"/>
  </w:style>
  <w:style w:type="paragraph" w:styleId="BalloonText">
    <w:name w:val="Balloon Text"/>
    <w:basedOn w:val="Normal"/>
    <w:link w:val="BalloonTextChar"/>
    <w:uiPriority w:val="99"/>
    <w:semiHidden/>
    <w:unhideWhenUsed/>
    <w:rsid w:val="00993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3</Pages>
  <Words>1884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orsico</dc:creator>
  <cp:keywords/>
  <dc:description/>
  <cp:lastModifiedBy>Paolo Corsico</cp:lastModifiedBy>
  <cp:revision>98</cp:revision>
  <cp:lastPrinted>2018-06-03T20:18:00Z</cp:lastPrinted>
  <dcterms:created xsi:type="dcterms:W3CDTF">2018-06-02T22:32:00Z</dcterms:created>
  <dcterms:modified xsi:type="dcterms:W3CDTF">2019-05-24T09:50:00Z</dcterms:modified>
</cp:coreProperties>
</file>